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505C" w:rsidRDefault="0000505C" w:rsidP="0000505C">
      <w:pPr>
        <w:widowControl w:val="0"/>
        <w:adjustRightInd w:val="0"/>
        <w:spacing w:after="0" w:line="336" w:lineRule="auto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>S1 Table</w:t>
      </w:r>
      <w:r w:rsidRPr="00264CE3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>.</w:t>
      </w:r>
      <w:proofErr w:type="gramEnd"/>
      <w:r w:rsidRPr="00264CE3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 xml:space="preserve"> Dilutions of antigens and sera </w:t>
      </w:r>
      <w:r w:rsidR="00377088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>for</w:t>
      </w:r>
      <w:r w:rsidRPr="00264CE3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 xml:space="preserve"> ELISA.</w:t>
      </w:r>
    </w:p>
    <w:p w:rsidR="0000505C" w:rsidRPr="00264CE3" w:rsidRDefault="0000505C" w:rsidP="0000505C">
      <w:pPr>
        <w:widowControl w:val="0"/>
        <w:adjustRightInd w:val="0"/>
        <w:spacing w:after="0" w:line="336" w:lineRule="auto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</w:pPr>
    </w:p>
    <w:tbl>
      <w:tblPr>
        <w:tblW w:w="10773" w:type="dxa"/>
        <w:tblCellMar>
          <w:left w:w="70" w:type="dxa"/>
          <w:right w:w="70" w:type="dxa"/>
        </w:tblCellMar>
        <w:tblLook w:val="04A0"/>
      </w:tblPr>
      <w:tblGrid>
        <w:gridCol w:w="1013"/>
        <w:gridCol w:w="854"/>
        <w:gridCol w:w="712"/>
        <w:gridCol w:w="712"/>
        <w:gridCol w:w="1012"/>
        <w:gridCol w:w="1124"/>
        <w:gridCol w:w="959"/>
        <w:gridCol w:w="824"/>
        <w:gridCol w:w="959"/>
        <w:gridCol w:w="68"/>
        <w:gridCol w:w="756"/>
        <w:gridCol w:w="1780"/>
      </w:tblGrid>
      <w:tr w:rsidR="0000505C" w:rsidRPr="00264CE3" w:rsidTr="0000505C">
        <w:trPr>
          <w:trHeight w:val="343"/>
        </w:trPr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05C" w:rsidRPr="00264CE3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264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0505C" w:rsidRPr="005F29B8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  <w:r w:rsidRPr="005F29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cs-CZ"/>
              </w:rPr>
              <w:t>1</w:t>
            </w:r>
            <w:r w:rsidRPr="005F29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cs-CZ"/>
              </w:rPr>
              <w:t>st</w:t>
            </w:r>
            <w:r w:rsidRPr="005F29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cs-CZ"/>
              </w:rPr>
              <w:t xml:space="preserve"> step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0505C" w:rsidRPr="005F29B8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  <w:r w:rsidRPr="005F29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cs-CZ"/>
              </w:rPr>
              <w:t>2</w:t>
            </w:r>
            <w:r w:rsidRPr="005F29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cs-CZ"/>
              </w:rPr>
              <w:t>nd</w:t>
            </w:r>
            <w:r w:rsidRPr="005F29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cs-CZ"/>
              </w:rPr>
              <w:t xml:space="preserve"> step</w:t>
            </w:r>
          </w:p>
        </w:tc>
        <w:tc>
          <w:tcPr>
            <w:tcW w:w="39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0505C" w:rsidRPr="005F29B8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  <w:r w:rsidRPr="005F29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cs-CZ"/>
              </w:rPr>
              <w:t>3</w:t>
            </w:r>
            <w:r w:rsidRPr="005F29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cs-CZ"/>
              </w:rPr>
              <w:t>rd</w:t>
            </w:r>
            <w:r w:rsidRPr="005F29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cs-CZ"/>
              </w:rPr>
              <w:t xml:space="preserve"> step</w:t>
            </w:r>
          </w:p>
        </w:tc>
        <w:tc>
          <w:tcPr>
            <w:tcW w:w="35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0505C" w:rsidRPr="005F29B8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  <w:r w:rsidRPr="005F29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  <w:t>4</w:t>
            </w:r>
            <w:r w:rsidRPr="005F29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cs-CZ"/>
              </w:rPr>
              <w:t>th</w:t>
            </w:r>
            <w:r w:rsidRPr="005F29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  <w:t xml:space="preserve"> step</w:t>
            </w:r>
          </w:p>
        </w:tc>
      </w:tr>
      <w:tr w:rsidR="0000505C" w:rsidRPr="00264CE3" w:rsidTr="0000505C">
        <w:trPr>
          <w:trHeight w:val="343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05C" w:rsidRPr="00264CE3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264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0505C" w:rsidRPr="005F29B8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  <w:r w:rsidRPr="005F29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cs-CZ"/>
              </w:rPr>
              <w:t>SGH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0505C" w:rsidRPr="005F29B8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5F29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cs-CZ"/>
              </w:rPr>
              <w:t>bRP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0505C" w:rsidRPr="005F29B8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5F29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cs-CZ"/>
              </w:rPr>
              <w:t>mRP</w:t>
            </w:r>
            <w:proofErr w:type="spellEnd"/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0505C" w:rsidRPr="005F29B8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  <w:r w:rsidRPr="005F29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cs-CZ"/>
              </w:rPr>
              <w:t>bPAR2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0505C" w:rsidRPr="005F29B8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  <w:r w:rsidRPr="005F29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  <w:t>mPAR2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0505C" w:rsidRPr="005F29B8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  <w:r w:rsidRPr="005F29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  <w:t>mYEL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0505C" w:rsidRPr="005F29B8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  <w:r w:rsidRPr="005F29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  <w:t>mAG5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0505C" w:rsidRPr="005F29B8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  <w:r w:rsidRPr="005F29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  <w:t>mYEL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0505C" w:rsidRPr="005F29B8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  <w:r w:rsidRPr="005F29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  <w:t>mAG5</w:t>
            </w:r>
          </w:p>
        </w:tc>
        <w:tc>
          <w:tcPr>
            <w:tcW w:w="1780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00505C" w:rsidRPr="005F29B8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</w:pPr>
            <w:r w:rsidRPr="005F29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s-CZ"/>
              </w:rPr>
              <w:t>mYEL1+mAG5</w:t>
            </w:r>
          </w:p>
        </w:tc>
      </w:tr>
      <w:tr w:rsidR="0000505C" w:rsidRPr="00264CE3" w:rsidTr="0000505C">
        <w:trPr>
          <w:trHeight w:val="327"/>
        </w:trPr>
        <w:tc>
          <w:tcPr>
            <w:tcW w:w="1013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</w:pPr>
            <w:r w:rsidRPr="00264C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  <w:t xml:space="preserve">Antigen </w:t>
            </w:r>
            <w:r w:rsidRPr="00264CE3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(µg/</w:t>
            </w:r>
            <w:proofErr w:type="spellStart"/>
            <w:r w:rsidRPr="00264CE3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well</w:t>
            </w:r>
            <w:proofErr w:type="spellEnd"/>
            <w:r w:rsidRPr="00264CE3">
              <w:rPr>
                <w:rFonts w:ascii="Times New Roman" w:eastAsia="Times New Roman" w:hAnsi="Times New Roman" w:cs="Times New Roman"/>
                <w:bCs/>
                <w:color w:val="000000"/>
                <w:lang w:eastAsia="cs-CZ"/>
              </w:rPr>
              <w:t>)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264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028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0505C" w:rsidRPr="00264CE3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264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0.25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05C" w:rsidRPr="00264CE3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264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0.1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264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1</w:t>
            </w:r>
          </w:p>
        </w:tc>
        <w:tc>
          <w:tcPr>
            <w:tcW w:w="112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264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0.2</w:t>
            </w:r>
          </w:p>
        </w:tc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264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0.1</w:t>
            </w:r>
          </w:p>
        </w:tc>
        <w:tc>
          <w:tcPr>
            <w:tcW w:w="82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264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0.1</w:t>
            </w:r>
          </w:p>
        </w:tc>
        <w:tc>
          <w:tcPr>
            <w:tcW w:w="102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264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0.1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00505C" w:rsidRPr="00264CE3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1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0505C" w:rsidRPr="00264CE3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0.5 + 0.5</w:t>
            </w:r>
          </w:p>
        </w:tc>
      </w:tr>
      <w:tr w:rsidR="0000505C" w:rsidRPr="00264CE3" w:rsidTr="0000505C">
        <w:trPr>
          <w:trHeight w:val="343"/>
        </w:trPr>
        <w:tc>
          <w:tcPr>
            <w:tcW w:w="101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85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0505C" w:rsidRPr="00264CE3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264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0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05C" w:rsidRPr="00264CE3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264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0.2</w:t>
            </w:r>
          </w:p>
        </w:tc>
        <w:tc>
          <w:tcPr>
            <w:tcW w:w="101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</w:tcBorders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124" w:type="dxa"/>
            <w:vMerge/>
            <w:tcBorders>
              <w:top w:val="single" w:sz="8" w:space="0" w:color="auto"/>
              <w:left w:val="nil"/>
              <w:bottom w:val="single" w:sz="8" w:space="0" w:color="000000"/>
            </w:tcBorders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959" w:type="dxa"/>
            <w:vMerge/>
            <w:tcBorders>
              <w:top w:val="single" w:sz="8" w:space="0" w:color="auto"/>
              <w:left w:val="nil"/>
              <w:bottom w:val="single" w:sz="8" w:space="0" w:color="000000"/>
            </w:tcBorders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82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027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</w:tcBorders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8" w:space="0" w:color="000000"/>
            </w:tcBorders>
            <w:vAlign w:val="center"/>
          </w:tcPr>
          <w:p w:rsidR="0000505C" w:rsidRPr="00264CE3" w:rsidRDefault="0000505C" w:rsidP="00D3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780" w:type="dxa"/>
            <w:vMerge/>
            <w:tcBorders>
              <w:left w:val="nil"/>
              <w:right w:val="single" w:sz="4" w:space="0" w:color="auto"/>
            </w:tcBorders>
          </w:tcPr>
          <w:p w:rsidR="0000505C" w:rsidRPr="00264CE3" w:rsidRDefault="0000505C" w:rsidP="00D3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</w:tr>
      <w:tr w:rsidR="0000505C" w:rsidRPr="00264CE3" w:rsidTr="0000505C">
        <w:trPr>
          <w:trHeight w:val="343"/>
        </w:trPr>
        <w:tc>
          <w:tcPr>
            <w:tcW w:w="10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85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05C" w:rsidRPr="00264CE3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264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05C" w:rsidRPr="00264CE3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264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0.5</w:t>
            </w:r>
          </w:p>
        </w:tc>
        <w:tc>
          <w:tcPr>
            <w:tcW w:w="1012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124" w:type="dxa"/>
            <w:vMerge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959" w:type="dxa"/>
            <w:vMerge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824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027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00505C" w:rsidRPr="00264CE3" w:rsidRDefault="0000505C" w:rsidP="00D3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7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00505C" w:rsidRPr="00264CE3" w:rsidRDefault="0000505C" w:rsidP="00D3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</w:tr>
      <w:tr w:rsidR="0000505C" w:rsidRPr="00264CE3" w:rsidTr="0000505C">
        <w:trPr>
          <w:trHeight w:val="343"/>
        </w:trPr>
        <w:tc>
          <w:tcPr>
            <w:tcW w:w="1013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264C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  <w:t>Serum</w:t>
            </w:r>
            <w:proofErr w:type="spellEnd"/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264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1:10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0505C" w:rsidRPr="00264CE3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264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:100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05C" w:rsidRPr="00264CE3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264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:100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264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1:50</w:t>
            </w:r>
          </w:p>
        </w:tc>
        <w:tc>
          <w:tcPr>
            <w:tcW w:w="112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264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1:5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0505C" w:rsidRPr="00264CE3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264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1:100</w:t>
            </w:r>
          </w:p>
        </w:tc>
        <w:tc>
          <w:tcPr>
            <w:tcW w:w="82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264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1:100</w:t>
            </w:r>
          </w:p>
        </w:tc>
        <w:tc>
          <w:tcPr>
            <w:tcW w:w="3563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:100</w:t>
            </w:r>
          </w:p>
        </w:tc>
      </w:tr>
      <w:tr w:rsidR="0000505C" w:rsidRPr="00264CE3" w:rsidTr="0000505C">
        <w:trPr>
          <w:trHeight w:val="343"/>
        </w:trPr>
        <w:tc>
          <w:tcPr>
            <w:tcW w:w="10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8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05C" w:rsidRPr="00264CE3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264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:5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05C" w:rsidRPr="00264CE3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264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:50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124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05C" w:rsidRPr="00264CE3" w:rsidRDefault="0000505C" w:rsidP="00D3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264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1:50</w:t>
            </w:r>
          </w:p>
        </w:tc>
        <w:tc>
          <w:tcPr>
            <w:tcW w:w="82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3563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505C" w:rsidRPr="00264CE3" w:rsidRDefault="0000505C" w:rsidP="00D3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</w:tr>
    </w:tbl>
    <w:p w:rsidR="0000505C" w:rsidRPr="00264CE3" w:rsidRDefault="0000505C" w:rsidP="008A0F1F">
      <w:pPr>
        <w:widowControl w:val="0"/>
        <w:adjustRightInd w:val="0"/>
        <w:spacing w:before="12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264CE3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Table of antigens and sera dilutions divided into four groups according to the or</w:t>
      </w:r>
      <w:r w:rsidR="00377088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der of ELISA experiments</w:t>
      </w:r>
      <w:r w:rsidRPr="00264CE3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. For SGH, the concentration of 0.028 </w:t>
      </w:r>
      <w:r w:rsidRPr="00264CE3">
        <w:rPr>
          <w:rFonts w:ascii="Times New Roman" w:eastAsia="Times New Roman" w:hAnsi="Times New Roman" w:cs="Times New Roman"/>
          <w:bCs/>
          <w:color w:val="000000"/>
          <w:sz w:val="24"/>
          <w:lang w:eastAsia="cs-CZ"/>
        </w:rPr>
        <w:t>µg</w:t>
      </w:r>
      <w:r w:rsidRPr="00264CE3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/well and the 1:100 </w:t>
      </w:r>
      <w:proofErr w:type="gramStart"/>
      <w:r w:rsidRPr="00264CE3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dilution</w:t>
      </w:r>
      <w:proofErr w:type="gramEnd"/>
      <w:r w:rsidRPr="00264CE3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of sera was same in all sets of experiments. </w:t>
      </w:r>
      <w:proofErr w:type="spellStart"/>
      <w:proofErr w:type="gramStart"/>
      <w:r w:rsidRPr="00264CE3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bRP</w:t>
      </w:r>
      <w:proofErr w:type="spellEnd"/>
      <w:proofErr w:type="gramEnd"/>
      <w:r w:rsidRPr="00264CE3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and </w:t>
      </w:r>
      <w:proofErr w:type="spellStart"/>
      <w:r w:rsidRPr="00264CE3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mRP</w:t>
      </w:r>
      <w:proofErr w:type="spellEnd"/>
      <w:r w:rsidRPr="00264CE3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stands for recombinant proteins expressed in bacterial and mammalian system, resp.</w:t>
      </w:r>
    </w:p>
    <w:p w:rsidR="00CE3773" w:rsidRDefault="00CE3773"/>
    <w:sectPr w:rsidR="00CE3773" w:rsidSect="0000505C">
      <w:pgSz w:w="11906" w:h="16838"/>
      <w:pgMar w:top="1418" w:right="567" w:bottom="1418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0505C"/>
    <w:rsid w:val="0000505C"/>
    <w:rsid w:val="0004320B"/>
    <w:rsid w:val="00377088"/>
    <w:rsid w:val="00655F57"/>
    <w:rsid w:val="008A0F1F"/>
    <w:rsid w:val="00A648A3"/>
    <w:rsid w:val="00AA3C53"/>
    <w:rsid w:val="00CE37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00505C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4</Words>
  <Characters>556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 Sumova</dc:creator>
  <cp:lastModifiedBy>Petra Sumova</cp:lastModifiedBy>
  <cp:revision>5</cp:revision>
  <dcterms:created xsi:type="dcterms:W3CDTF">2018-08-20T07:33:00Z</dcterms:created>
  <dcterms:modified xsi:type="dcterms:W3CDTF">2018-08-20T09:36:00Z</dcterms:modified>
</cp:coreProperties>
</file>